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7A41" w:rsidRDefault="00687A41" w:rsidP="00687A41">
      <w:pPr>
        <w:spacing w:after="0" w:line="360" w:lineRule="auto"/>
        <w:jc w:val="both"/>
        <w:rPr>
          <w:rFonts w:ascii="Arial" w:hAnsi="Arial" w:cs="Arial"/>
          <w:b/>
          <w:sz w:val="28"/>
          <w:szCs w:val="28"/>
        </w:rPr>
      </w:pPr>
      <w:proofErr w:type="gramStart"/>
      <w:r>
        <w:rPr>
          <w:rFonts w:ascii="Arial" w:hAnsi="Arial" w:cs="Arial"/>
          <w:b/>
          <w:sz w:val="28"/>
          <w:szCs w:val="28"/>
        </w:rPr>
        <w:t>S2 Appendix.</w:t>
      </w:r>
      <w:proofErr w:type="gramEnd"/>
      <w:r>
        <w:rPr>
          <w:rFonts w:ascii="Arial" w:hAnsi="Arial" w:cs="Arial"/>
          <w:b/>
          <w:sz w:val="28"/>
          <w:szCs w:val="28"/>
        </w:rPr>
        <w:t xml:space="preserve"> Data extraction table</w:t>
      </w:r>
    </w:p>
    <w:tbl>
      <w:tblPr>
        <w:tblW w:w="14328" w:type="dxa"/>
        <w:tblLayout w:type="fixed"/>
        <w:tblLook w:val="04A0" w:firstRow="1" w:lastRow="0" w:firstColumn="1" w:lastColumn="0" w:noHBand="0" w:noVBand="1"/>
      </w:tblPr>
      <w:tblGrid>
        <w:gridCol w:w="630"/>
        <w:gridCol w:w="687"/>
        <w:gridCol w:w="681"/>
        <w:gridCol w:w="990"/>
        <w:gridCol w:w="793"/>
        <w:gridCol w:w="737"/>
        <w:gridCol w:w="720"/>
        <w:gridCol w:w="720"/>
        <w:gridCol w:w="990"/>
        <w:gridCol w:w="1080"/>
        <w:gridCol w:w="900"/>
        <w:gridCol w:w="1170"/>
        <w:gridCol w:w="1440"/>
        <w:gridCol w:w="1350"/>
        <w:gridCol w:w="1440"/>
      </w:tblGrid>
      <w:tr w:rsidR="00687A41" w:rsidRPr="0041737F" w:rsidTr="00B549FA">
        <w:trPr>
          <w:trHeight w:val="600"/>
        </w:trPr>
        <w:tc>
          <w:tcPr>
            <w:tcW w:w="63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FFF00"/>
            <w:vAlign w:val="center"/>
            <w:hideMark/>
          </w:tcPr>
          <w:p w:rsidR="00687A41" w:rsidRPr="0041737F" w:rsidRDefault="00687A41" w:rsidP="00B54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1737F">
              <w:rPr>
                <w:rFonts w:ascii="Calibri" w:eastAsia="Times New Roman" w:hAnsi="Calibri" w:cs="Calibri"/>
                <w:b/>
                <w:bCs/>
                <w:color w:val="000000"/>
              </w:rPr>
              <w:t>No</w:t>
            </w:r>
          </w:p>
        </w:tc>
        <w:tc>
          <w:tcPr>
            <w:tcW w:w="68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FFFF00"/>
            <w:vAlign w:val="center"/>
            <w:hideMark/>
          </w:tcPr>
          <w:p w:rsidR="00687A41" w:rsidRPr="0041737F" w:rsidRDefault="00687A41" w:rsidP="00B54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1737F">
              <w:rPr>
                <w:rFonts w:ascii="Calibri" w:eastAsia="Times New Roman" w:hAnsi="Calibri" w:cs="Calibri"/>
                <w:b/>
                <w:bCs/>
                <w:color w:val="000000"/>
              </w:rPr>
              <w:t>Journal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, Author</w:t>
            </w:r>
          </w:p>
        </w:tc>
        <w:tc>
          <w:tcPr>
            <w:tcW w:w="1671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95B3D7"/>
            <w:vAlign w:val="bottom"/>
            <w:hideMark/>
          </w:tcPr>
          <w:p w:rsidR="00687A41" w:rsidRPr="0041737F" w:rsidRDefault="00687A41" w:rsidP="00B54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1737F">
              <w:rPr>
                <w:rFonts w:ascii="Calibri" w:eastAsia="Times New Roman" w:hAnsi="Calibri" w:cs="Calibri"/>
                <w:b/>
                <w:bCs/>
                <w:color w:val="000000"/>
              </w:rPr>
              <w:t>Epidemiology</w:t>
            </w:r>
          </w:p>
        </w:tc>
        <w:tc>
          <w:tcPr>
            <w:tcW w:w="3960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vAlign w:val="bottom"/>
            <w:hideMark/>
          </w:tcPr>
          <w:p w:rsidR="00687A41" w:rsidRPr="0041737F" w:rsidRDefault="00687A41" w:rsidP="00B54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1737F">
              <w:rPr>
                <w:rFonts w:ascii="Calibri" w:eastAsia="Times New Roman" w:hAnsi="Calibri" w:cs="Calibri"/>
                <w:b/>
                <w:bCs/>
                <w:color w:val="000000"/>
              </w:rPr>
              <w:t>Study Sample</w:t>
            </w:r>
          </w:p>
        </w:tc>
        <w:tc>
          <w:tcPr>
            <w:tcW w:w="7380" w:type="dxa"/>
            <w:gridSpan w:val="6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D8E4BC"/>
            <w:vAlign w:val="bottom"/>
            <w:hideMark/>
          </w:tcPr>
          <w:p w:rsidR="00687A41" w:rsidRPr="0041737F" w:rsidRDefault="00687A41" w:rsidP="00B54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1737F">
              <w:rPr>
                <w:rFonts w:ascii="Calibri" w:eastAsia="Times New Roman" w:hAnsi="Calibri" w:cs="Calibri"/>
                <w:b/>
                <w:bCs/>
                <w:color w:val="000000"/>
              </w:rPr>
              <w:t>Intervention</w:t>
            </w:r>
          </w:p>
        </w:tc>
      </w:tr>
      <w:tr w:rsidR="00687A41" w:rsidRPr="0041737F" w:rsidTr="00B549FA">
        <w:trPr>
          <w:trHeight w:val="637"/>
        </w:trPr>
        <w:tc>
          <w:tcPr>
            <w:tcW w:w="63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FFF00"/>
            <w:vAlign w:val="center"/>
            <w:hideMark/>
          </w:tcPr>
          <w:p w:rsidR="00687A41" w:rsidRPr="0041737F" w:rsidRDefault="00687A41" w:rsidP="00B549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8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FFFF00"/>
            <w:vAlign w:val="center"/>
            <w:hideMark/>
          </w:tcPr>
          <w:p w:rsidR="00687A41" w:rsidRPr="0041737F" w:rsidRDefault="00687A41" w:rsidP="00B549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8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95B3D7"/>
            <w:vAlign w:val="center"/>
            <w:hideMark/>
          </w:tcPr>
          <w:p w:rsidR="00687A41" w:rsidRPr="0041737F" w:rsidRDefault="00687A41" w:rsidP="00B54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1737F">
              <w:rPr>
                <w:rFonts w:ascii="Calibri" w:eastAsia="Times New Roman" w:hAnsi="Calibri" w:cs="Calibri"/>
                <w:b/>
                <w:bCs/>
                <w:color w:val="000000"/>
              </w:rPr>
              <w:t>Year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000000" w:fill="95B3D7"/>
            <w:vAlign w:val="center"/>
            <w:hideMark/>
          </w:tcPr>
          <w:p w:rsidR="00687A41" w:rsidRPr="0041737F" w:rsidRDefault="00687A41" w:rsidP="00B54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1737F">
              <w:rPr>
                <w:rFonts w:ascii="Calibri" w:eastAsia="Times New Roman" w:hAnsi="Calibri" w:cs="Calibri"/>
                <w:b/>
                <w:bCs/>
                <w:color w:val="000000"/>
              </w:rPr>
              <w:t>Country</w:t>
            </w:r>
          </w:p>
        </w:tc>
        <w:tc>
          <w:tcPr>
            <w:tcW w:w="396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vAlign w:val="bottom"/>
            <w:hideMark/>
          </w:tcPr>
          <w:p w:rsidR="00687A41" w:rsidRPr="0041737F" w:rsidRDefault="00687A41" w:rsidP="00B54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1737F">
              <w:rPr>
                <w:rFonts w:ascii="Calibri" w:eastAsia="Times New Roman" w:hAnsi="Calibri" w:cs="Calibri"/>
                <w:b/>
                <w:bCs/>
                <w:color w:val="000000"/>
              </w:rPr>
              <w:t>Study Model</w:t>
            </w:r>
            <w:r w:rsidRPr="0041737F">
              <w:rPr>
                <w:rFonts w:ascii="Calibri" w:eastAsia="Times New Roman" w:hAnsi="Calibri" w:cs="Calibri"/>
                <w:b/>
                <w:bCs/>
                <w:color w:val="000000"/>
              </w:rPr>
              <w:br/>
            </w:r>
          </w:p>
        </w:tc>
        <w:tc>
          <w:tcPr>
            <w:tcW w:w="10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D8E4BC"/>
            <w:vAlign w:val="center"/>
            <w:hideMark/>
          </w:tcPr>
          <w:p w:rsidR="00687A41" w:rsidRPr="0041737F" w:rsidRDefault="00687A41" w:rsidP="00B54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Hemp Specific</w:t>
            </w:r>
            <w:r w:rsidRPr="0041737F">
              <w:rPr>
                <w:rFonts w:ascii="Calibri" w:eastAsia="Times New Roman" w:hAnsi="Calibri" w:cs="Calibri"/>
                <w:b/>
                <w:bCs/>
                <w:color w:val="000000"/>
              </w:rPr>
              <w:br/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8E4BC"/>
            <w:vAlign w:val="center"/>
            <w:hideMark/>
          </w:tcPr>
          <w:p w:rsidR="00687A41" w:rsidRPr="0041737F" w:rsidRDefault="00687A41" w:rsidP="00B54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Part of plant 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8E4BC"/>
            <w:vAlign w:val="center"/>
            <w:hideMark/>
          </w:tcPr>
          <w:p w:rsidR="00687A41" w:rsidRPr="0041737F" w:rsidRDefault="00687A41" w:rsidP="00B54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ource of plant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8E4BC"/>
            <w:vAlign w:val="center"/>
            <w:hideMark/>
          </w:tcPr>
          <w:p w:rsidR="00687A41" w:rsidRPr="0041737F" w:rsidRDefault="00687A41" w:rsidP="00B54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1737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Formulation 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8E4BC"/>
            <w:vAlign w:val="center"/>
            <w:hideMark/>
          </w:tcPr>
          <w:p w:rsidR="00687A41" w:rsidRPr="0041737F" w:rsidRDefault="00687A41" w:rsidP="00B54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1737F">
              <w:rPr>
                <w:rFonts w:ascii="Calibri" w:eastAsia="Times New Roman" w:hAnsi="Calibri" w:cs="Calibri"/>
                <w:b/>
                <w:bCs/>
                <w:color w:val="000000"/>
              </w:rPr>
              <w:t>Bioactive compound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000000" w:fill="D8E4BC"/>
            <w:vAlign w:val="center"/>
            <w:hideMark/>
          </w:tcPr>
          <w:p w:rsidR="00687A41" w:rsidRPr="0041737F" w:rsidRDefault="00687A41" w:rsidP="00B54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1737F">
              <w:rPr>
                <w:rFonts w:ascii="Calibri" w:eastAsia="Times New Roman" w:hAnsi="Calibri" w:cs="Calibri"/>
                <w:b/>
                <w:bCs/>
                <w:color w:val="000000"/>
              </w:rPr>
              <w:t>Duration</w:t>
            </w:r>
          </w:p>
        </w:tc>
      </w:tr>
      <w:tr w:rsidR="00687A41" w:rsidRPr="0041737F" w:rsidTr="00B549FA">
        <w:trPr>
          <w:trHeight w:val="495"/>
        </w:trPr>
        <w:tc>
          <w:tcPr>
            <w:tcW w:w="63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FFF00"/>
            <w:vAlign w:val="center"/>
            <w:hideMark/>
          </w:tcPr>
          <w:p w:rsidR="00687A41" w:rsidRPr="0041737F" w:rsidRDefault="00687A41" w:rsidP="00B549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8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FFFF00"/>
            <w:vAlign w:val="center"/>
            <w:hideMark/>
          </w:tcPr>
          <w:p w:rsidR="00687A41" w:rsidRPr="0041737F" w:rsidRDefault="00687A41" w:rsidP="00B549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87A41" w:rsidRPr="0041737F" w:rsidRDefault="00687A41" w:rsidP="00B549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87A41" w:rsidRPr="0041737F" w:rsidRDefault="00687A41" w:rsidP="00B549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DE9D9"/>
            <w:vAlign w:val="center"/>
            <w:hideMark/>
          </w:tcPr>
          <w:p w:rsidR="00687A41" w:rsidRPr="0041737F" w:rsidRDefault="00687A41" w:rsidP="00B54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41737F">
              <w:rPr>
                <w:rFonts w:ascii="Calibri" w:eastAsia="Times New Roman" w:hAnsi="Calibri" w:cs="Calibri"/>
                <w:b/>
                <w:bCs/>
                <w:color w:val="000000"/>
              </w:rPr>
              <w:t>Phytochemistry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DE9D9"/>
            <w:vAlign w:val="center"/>
            <w:hideMark/>
          </w:tcPr>
          <w:p w:rsidR="00687A41" w:rsidRPr="004B4DE2" w:rsidRDefault="00687A41" w:rsidP="00B54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</w:pPr>
            <w:r w:rsidRPr="004B4DE2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In silico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DE9D9"/>
            <w:vAlign w:val="center"/>
            <w:hideMark/>
          </w:tcPr>
          <w:p w:rsidR="00687A41" w:rsidRPr="004B4DE2" w:rsidRDefault="00687A41" w:rsidP="00B54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</w:pPr>
            <w:r w:rsidRPr="004B4DE2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In vitro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DE9D9"/>
            <w:vAlign w:val="center"/>
            <w:hideMark/>
          </w:tcPr>
          <w:p w:rsidR="00687A41" w:rsidRPr="004B4DE2" w:rsidRDefault="00687A41" w:rsidP="00B54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</w:pPr>
            <w:r w:rsidRPr="004B4DE2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In viv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DE9D9"/>
            <w:vAlign w:val="center"/>
            <w:hideMark/>
          </w:tcPr>
          <w:p w:rsidR="00687A41" w:rsidRPr="0041737F" w:rsidRDefault="00687A41" w:rsidP="00B54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1737F">
              <w:rPr>
                <w:rFonts w:ascii="Calibri" w:eastAsia="Times New Roman" w:hAnsi="Calibri" w:cs="Calibri"/>
                <w:b/>
                <w:bCs/>
                <w:color w:val="000000"/>
              </w:rPr>
              <w:t>Human</w:t>
            </w:r>
          </w:p>
        </w:tc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87A41" w:rsidRPr="0041737F" w:rsidRDefault="00687A41" w:rsidP="00B549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87A41" w:rsidRPr="0041737F" w:rsidRDefault="00687A41" w:rsidP="00B549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87A41" w:rsidRPr="0041737F" w:rsidRDefault="00687A41" w:rsidP="00B549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87A41" w:rsidRPr="0041737F" w:rsidRDefault="00687A41" w:rsidP="00B549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87A41" w:rsidRPr="0041737F" w:rsidRDefault="00687A41" w:rsidP="00B549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87A41" w:rsidRPr="0041737F" w:rsidRDefault="00687A41" w:rsidP="00B549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687A41" w:rsidRPr="0041737F" w:rsidTr="00B549FA">
        <w:trPr>
          <w:trHeight w:val="475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7A41" w:rsidRPr="0041737F" w:rsidRDefault="00687A41" w:rsidP="00B549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87A41" w:rsidRPr="0041737F" w:rsidRDefault="00687A41" w:rsidP="00B549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7A41" w:rsidRPr="0041737F" w:rsidRDefault="00687A41" w:rsidP="00B549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7A41" w:rsidRPr="0041737F" w:rsidRDefault="00687A41" w:rsidP="00B549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737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7A41" w:rsidRPr="0041737F" w:rsidRDefault="00687A41" w:rsidP="00B549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737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7A41" w:rsidRPr="0041737F" w:rsidRDefault="00687A41" w:rsidP="00B549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737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7A41" w:rsidRPr="0041737F" w:rsidRDefault="00687A41" w:rsidP="00B549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737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7A41" w:rsidRPr="0041737F" w:rsidRDefault="00687A41" w:rsidP="00B549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737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7A41" w:rsidRPr="0041737F" w:rsidRDefault="00687A41" w:rsidP="00B549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737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7A41" w:rsidRPr="0041737F" w:rsidRDefault="00687A41" w:rsidP="00B549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737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7A41" w:rsidRPr="0041737F" w:rsidRDefault="00687A41" w:rsidP="00B549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737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7A41" w:rsidRPr="0041737F" w:rsidRDefault="00687A41" w:rsidP="00B549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737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7A41" w:rsidRPr="0041737F" w:rsidRDefault="00687A41" w:rsidP="00B549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737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7A41" w:rsidRPr="0041737F" w:rsidRDefault="00687A41" w:rsidP="00B549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737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7A41" w:rsidRPr="0041737F" w:rsidRDefault="00687A41" w:rsidP="00B549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737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87A41" w:rsidRPr="0041737F" w:rsidTr="00B549FA">
        <w:trPr>
          <w:trHeight w:val="557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7A41" w:rsidRPr="0041737F" w:rsidRDefault="00687A41" w:rsidP="00B549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7A41" w:rsidRPr="0041737F" w:rsidRDefault="00687A41" w:rsidP="00B549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7A41" w:rsidRPr="0041737F" w:rsidRDefault="00687A41" w:rsidP="00B549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7A41" w:rsidRPr="0041737F" w:rsidRDefault="00687A41" w:rsidP="00B549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737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7A41" w:rsidRPr="0041737F" w:rsidRDefault="00687A41" w:rsidP="00B549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737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7A41" w:rsidRPr="0041737F" w:rsidRDefault="00687A41" w:rsidP="00B549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737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7A41" w:rsidRPr="0041737F" w:rsidRDefault="00687A41" w:rsidP="00B549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737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7A41" w:rsidRPr="0041737F" w:rsidRDefault="00687A41" w:rsidP="00B549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737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7A41" w:rsidRPr="0041737F" w:rsidRDefault="00687A41" w:rsidP="00B549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737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7A41" w:rsidRPr="0041737F" w:rsidRDefault="00687A41" w:rsidP="00B549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737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7A41" w:rsidRPr="0041737F" w:rsidRDefault="00687A41" w:rsidP="00B549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737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7A41" w:rsidRPr="0041737F" w:rsidRDefault="00687A41" w:rsidP="00B549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737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7A41" w:rsidRPr="0041737F" w:rsidRDefault="00687A41" w:rsidP="00B549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737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7A41" w:rsidRPr="0041737F" w:rsidRDefault="00687A41" w:rsidP="00B549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737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7A41" w:rsidRPr="0041737F" w:rsidRDefault="00687A41" w:rsidP="00B549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737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87A41" w:rsidRPr="0041737F" w:rsidTr="00B549FA">
        <w:trPr>
          <w:trHeight w:val="449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7A41" w:rsidRPr="0041737F" w:rsidRDefault="00687A41" w:rsidP="00B549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7A41" w:rsidRPr="0041737F" w:rsidRDefault="00687A41" w:rsidP="00B549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7A41" w:rsidRPr="0041737F" w:rsidRDefault="00687A41" w:rsidP="00B549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737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7A41" w:rsidRPr="0041737F" w:rsidRDefault="00687A41" w:rsidP="00B549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737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7A41" w:rsidRPr="0041737F" w:rsidRDefault="00687A41" w:rsidP="00B549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737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7A41" w:rsidRPr="0041737F" w:rsidRDefault="00687A41" w:rsidP="00B549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737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7A41" w:rsidRPr="0041737F" w:rsidRDefault="00687A41" w:rsidP="00B549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737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7A41" w:rsidRPr="0041737F" w:rsidRDefault="00687A41" w:rsidP="00B549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737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7A41" w:rsidRPr="0041737F" w:rsidRDefault="00687A41" w:rsidP="00B549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737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7A41" w:rsidRPr="0041737F" w:rsidRDefault="00687A41" w:rsidP="00B549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737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7A41" w:rsidRPr="0041737F" w:rsidRDefault="00687A41" w:rsidP="00B549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737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7A41" w:rsidRPr="0041737F" w:rsidRDefault="00687A41" w:rsidP="00B549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737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7A41" w:rsidRPr="0041737F" w:rsidRDefault="00687A41" w:rsidP="00B549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737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7A41" w:rsidRPr="0041737F" w:rsidRDefault="00687A41" w:rsidP="00B549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737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7A41" w:rsidRPr="0041737F" w:rsidRDefault="00687A41" w:rsidP="00B549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737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tbl>
      <w:tblPr>
        <w:tblpPr w:leftFromText="180" w:rightFromText="180" w:vertAnchor="text" w:horzAnchor="margin" w:tblpY="392"/>
        <w:tblOverlap w:val="never"/>
        <w:tblW w:w="143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5"/>
        <w:gridCol w:w="810"/>
        <w:gridCol w:w="1440"/>
        <w:gridCol w:w="1080"/>
        <w:gridCol w:w="1800"/>
        <w:gridCol w:w="1263"/>
        <w:gridCol w:w="1437"/>
        <w:gridCol w:w="2520"/>
        <w:gridCol w:w="1353"/>
        <w:gridCol w:w="1800"/>
      </w:tblGrid>
      <w:tr w:rsidR="00687A41" w:rsidRPr="004B4DE2" w:rsidTr="00B549FA">
        <w:trPr>
          <w:trHeight w:val="600"/>
        </w:trPr>
        <w:tc>
          <w:tcPr>
            <w:tcW w:w="4155" w:type="dxa"/>
            <w:gridSpan w:val="4"/>
            <w:shd w:val="clear" w:color="000000" w:fill="CCC0DA"/>
            <w:vAlign w:val="bottom"/>
            <w:hideMark/>
          </w:tcPr>
          <w:p w:rsidR="00687A41" w:rsidRPr="004B4DE2" w:rsidRDefault="00687A41" w:rsidP="00B54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B4DE2">
              <w:rPr>
                <w:rFonts w:ascii="Calibri" w:eastAsia="Times New Roman" w:hAnsi="Calibri" w:cs="Calibri"/>
                <w:b/>
                <w:bCs/>
                <w:color w:val="000000"/>
              </w:rPr>
              <w:t>Comparison</w:t>
            </w:r>
          </w:p>
        </w:tc>
        <w:tc>
          <w:tcPr>
            <w:tcW w:w="7020" w:type="dxa"/>
            <w:gridSpan w:val="4"/>
            <w:shd w:val="clear" w:color="000000" w:fill="DDD9C4"/>
            <w:vAlign w:val="bottom"/>
            <w:hideMark/>
          </w:tcPr>
          <w:p w:rsidR="00687A41" w:rsidRPr="004B4DE2" w:rsidRDefault="00687A41" w:rsidP="00B54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B4DE2">
              <w:rPr>
                <w:rFonts w:ascii="Calibri" w:eastAsia="Times New Roman" w:hAnsi="Calibri" w:cs="Calibri"/>
                <w:b/>
                <w:bCs/>
                <w:color w:val="000000"/>
              </w:rPr>
              <w:t>Outcomes</w:t>
            </w:r>
          </w:p>
        </w:tc>
        <w:tc>
          <w:tcPr>
            <w:tcW w:w="1353" w:type="dxa"/>
            <w:vMerge w:val="restart"/>
            <w:shd w:val="clear" w:color="auto" w:fill="FFFF00"/>
            <w:vAlign w:val="center"/>
          </w:tcPr>
          <w:p w:rsidR="00687A41" w:rsidRDefault="00687A41" w:rsidP="00B54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Include/</w:t>
            </w:r>
          </w:p>
          <w:p w:rsidR="00687A41" w:rsidRDefault="00687A41" w:rsidP="00B54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Exclude/</w:t>
            </w:r>
          </w:p>
          <w:p w:rsidR="00687A41" w:rsidRPr="004B4DE2" w:rsidRDefault="00687A41" w:rsidP="00B54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Unsure</w:t>
            </w:r>
          </w:p>
        </w:tc>
        <w:tc>
          <w:tcPr>
            <w:tcW w:w="1800" w:type="dxa"/>
            <w:vMerge w:val="restart"/>
            <w:shd w:val="clear" w:color="auto" w:fill="FFFF00"/>
            <w:vAlign w:val="center"/>
          </w:tcPr>
          <w:p w:rsidR="00687A41" w:rsidRDefault="00687A41" w:rsidP="00B54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Remarks (reason for exclusion)</w:t>
            </w:r>
          </w:p>
        </w:tc>
      </w:tr>
      <w:tr w:rsidR="00687A41" w:rsidRPr="004B4DE2" w:rsidTr="00596929">
        <w:trPr>
          <w:trHeight w:val="2007"/>
        </w:trPr>
        <w:tc>
          <w:tcPr>
            <w:tcW w:w="825" w:type="dxa"/>
            <w:tcBorders>
              <w:bottom w:val="single" w:sz="4" w:space="0" w:color="auto"/>
            </w:tcBorders>
            <w:shd w:val="clear" w:color="000000" w:fill="CCC0DA"/>
            <w:vAlign w:val="center"/>
            <w:hideMark/>
          </w:tcPr>
          <w:p w:rsidR="00687A41" w:rsidRPr="004B4DE2" w:rsidRDefault="00687A41" w:rsidP="00B54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4B4DE2">
              <w:rPr>
                <w:rFonts w:ascii="Calibri" w:eastAsia="Times New Roman" w:hAnsi="Calibri" w:cs="Calibri"/>
                <w:b/>
                <w:bCs/>
              </w:rPr>
              <w:t>Name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000000" w:fill="CCC0DA"/>
            <w:vAlign w:val="center"/>
            <w:hideMark/>
          </w:tcPr>
          <w:p w:rsidR="00687A41" w:rsidRPr="004B4DE2" w:rsidRDefault="00687A41" w:rsidP="00B54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B4DE2">
              <w:rPr>
                <w:rFonts w:ascii="Calibri" w:eastAsia="Times New Roman" w:hAnsi="Calibri" w:cs="Calibri"/>
                <w:b/>
                <w:bCs/>
                <w:color w:val="000000"/>
              </w:rPr>
              <w:t>Dose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000000" w:fill="CCC0DA"/>
            <w:vAlign w:val="center"/>
            <w:hideMark/>
          </w:tcPr>
          <w:p w:rsidR="00687A41" w:rsidRPr="004B4DE2" w:rsidRDefault="00687A41" w:rsidP="00B54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B4DE2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Formulation 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000000" w:fill="CCC0DA"/>
            <w:vAlign w:val="center"/>
            <w:hideMark/>
          </w:tcPr>
          <w:p w:rsidR="00687A41" w:rsidRPr="004B4DE2" w:rsidRDefault="00687A41" w:rsidP="00B54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B4DE2">
              <w:rPr>
                <w:rFonts w:ascii="Calibri" w:eastAsia="Times New Roman" w:hAnsi="Calibri" w:cs="Calibri"/>
                <w:b/>
                <w:bCs/>
                <w:color w:val="000000"/>
              </w:rPr>
              <w:t>Duration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000000" w:fill="DDD9C4"/>
            <w:vAlign w:val="center"/>
            <w:hideMark/>
          </w:tcPr>
          <w:p w:rsidR="00687A41" w:rsidRDefault="00687A41" w:rsidP="00B54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B4DE2">
              <w:rPr>
                <w:rFonts w:ascii="Calibri" w:eastAsia="Times New Roman" w:hAnsi="Calibri" w:cs="Calibri"/>
                <w:b/>
                <w:bCs/>
                <w:color w:val="000000"/>
              </w:rPr>
              <w:t>Effect studied/</w:t>
            </w:r>
          </w:p>
          <w:p w:rsidR="00687A41" w:rsidRPr="004B4DE2" w:rsidRDefault="00687A41" w:rsidP="00596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B4DE2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Pharmacological action 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shd w:val="clear" w:color="000000" w:fill="DDD9C4"/>
            <w:vAlign w:val="center"/>
            <w:hideMark/>
          </w:tcPr>
          <w:p w:rsidR="00687A41" w:rsidRDefault="00687A41" w:rsidP="00B54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Disease studied </w:t>
            </w:r>
          </w:p>
          <w:p w:rsidR="00687A41" w:rsidRPr="004B4DE2" w:rsidRDefault="00687A41" w:rsidP="00B54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bookmarkStart w:id="0" w:name="_GoBack"/>
            <w:bookmarkEnd w:id="0"/>
          </w:p>
        </w:tc>
        <w:tc>
          <w:tcPr>
            <w:tcW w:w="1437" w:type="dxa"/>
            <w:tcBorders>
              <w:bottom w:val="single" w:sz="4" w:space="0" w:color="auto"/>
            </w:tcBorders>
            <w:shd w:val="clear" w:color="000000" w:fill="DDD9C4"/>
            <w:vAlign w:val="center"/>
            <w:hideMark/>
          </w:tcPr>
          <w:p w:rsidR="00687A41" w:rsidRDefault="00687A41" w:rsidP="00B54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B4DE2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Physiological system studied </w:t>
            </w:r>
          </w:p>
          <w:p w:rsidR="00596929" w:rsidRPr="004B4DE2" w:rsidRDefault="00596929" w:rsidP="00B54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000000" w:fill="DDD9C4"/>
            <w:vAlign w:val="center"/>
            <w:hideMark/>
          </w:tcPr>
          <w:p w:rsidR="00687A41" w:rsidRPr="004B4DE2" w:rsidRDefault="00687A41" w:rsidP="00B54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Findings </w:t>
            </w:r>
          </w:p>
        </w:tc>
        <w:tc>
          <w:tcPr>
            <w:tcW w:w="1353" w:type="dxa"/>
            <w:vMerge/>
            <w:tcBorders>
              <w:bottom w:val="single" w:sz="4" w:space="0" w:color="auto"/>
            </w:tcBorders>
            <w:shd w:val="clear" w:color="auto" w:fill="FFFF00"/>
          </w:tcPr>
          <w:p w:rsidR="00687A41" w:rsidRDefault="00687A41" w:rsidP="00B54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800" w:type="dxa"/>
            <w:vMerge/>
            <w:tcBorders>
              <w:bottom w:val="single" w:sz="4" w:space="0" w:color="auto"/>
            </w:tcBorders>
            <w:shd w:val="clear" w:color="auto" w:fill="FFFF00"/>
          </w:tcPr>
          <w:p w:rsidR="00687A41" w:rsidRDefault="00687A41" w:rsidP="00B54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687A41" w:rsidRPr="004B4DE2" w:rsidTr="00596929">
        <w:trPr>
          <w:trHeight w:val="440"/>
        </w:trPr>
        <w:tc>
          <w:tcPr>
            <w:tcW w:w="825" w:type="dxa"/>
            <w:shd w:val="clear" w:color="auto" w:fill="auto"/>
            <w:vAlign w:val="bottom"/>
            <w:hideMark/>
          </w:tcPr>
          <w:p w:rsidR="00687A41" w:rsidRPr="004B4DE2" w:rsidRDefault="00687A41" w:rsidP="00B549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DE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10" w:type="dxa"/>
            <w:shd w:val="clear" w:color="auto" w:fill="auto"/>
            <w:vAlign w:val="bottom"/>
            <w:hideMark/>
          </w:tcPr>
          <w:p w:rsidR="00687A41" w:rsidRPr="004B4DE2" w:rsidRDefault="00687A41" w:rsidP="00B549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DE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:rsidR="00687A41" w:rsidRPr="004B4DE2" w:rsidRDefault="00687A41" w:rsidP="00B549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DE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:rsidR="00687A41" w:rsidRPr="004B4DE2" w:rsidRDefault="00687A41" w:rsidP="00B549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DE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00" w:type="dxa"/>
            <w:shd w:val="clear" w:color="auto" w:fill="auto"/>
            <w:vAlign w:val="bottom"/>
            <w:hideMark/>
          </w:tcPr>
          <w:p w:rsidR="00687A41" w:rsidRPr="004B4DE2" w:rsidRDefault="00687A41" w:rsidP="00B549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DE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63" w:type="dxa"/>
            <w:shd w:val="clear" w:color="auto" w:fill="auto"/>
            <w:vAlign w:val="bottom"/>
            <w:hideMark/>
          </w:tcPr>
          <w:p w:rsidR="00687A41" w:rsidRPr="004B4DE2" w:rsidRDefault="00687A41" w:rsidP="00B549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DE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37" w:type="dxa"/>
            <w:shd w:val="clear" w:color="auto" w:fill="auto"/>
            <w:vAlign w:val="bottom"/>
            <w:hideMark/>
          </w:tcPr>
          <w:p w:rsidR="00687A41" w:rsidRPr="004B4DE2" w:rsidRDefault="00687A41" w:rsidP="00B549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DE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520" w:type="dxa"/>
            <w:shd w:val="clear" w:color="auto" w:fill="auto"/>
            <w:vAlign w:val="bottom"/>
            <w:hideMark/>
          </w:tcPr>
          <w:p w:rsidR="00687A41" w:rsidRPr="004B4DE2" w:rsidRDefault="00687A41" w:rsidP="00B549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DE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53" w:type="dxa"/>
          </w:tcPr>
          <w:p w:rsidR="00687A41" w:rsidRPr="004B4DE2" w:rsidRDefault="00687A41" w:rsidP="00B549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</w:tcPr>
          <w:p w:rsidR="00687A41" w:rsidRPr="004B4DE2" w:rsidRDefault="00687A41" w:rsidP="00B549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87A41" w:rsidRPr="004B4DE2" w:rsidTr="00596929">
        <w:trPr>
          <w:trHeight w:val="440"/>
        </w:trPr>
        <w:tc>
          <w:tcPr>
            <w:tcW w:w="825" w:type="dxa"/>
            <w:shd w:val="clear" w:color="auto" w:fill="auto"/>
            <w:vAlign w:val="bottom"/>
            <w:hideMark/>
          </w:tcPr>
          <w:p w:rsidR="00687A41" w:rsidRPr="004B4DE2" w:rsidRDefault="00687A41" w:rsidP="00B549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DE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10" w:type="dxa"/>
            <w:shd w:val="clear" w:color="auto" w:fill="auto"/>
            <w:vAlign w:val="bottom"/>
            <w:hideMark/>
          </w:tcPr>
          <w:p w:rsidR="00687A41" w:rsidRPr="004B4DE2" w:rsidRDefault="00687A41" w:rsidP="00B549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DE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:rsidR="00687A41" w:rsidRPr="004B4DE2" w:rsidRDefault="00687A41" w:rsidP="00B549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DE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:rsidR="00687A41" w:rsidRPr="004B4DE2" w:rsidRDefault="00687A41" w:rsidP="00B549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DE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00" w:type="dxa"/>
            <w:shd w:val="clear" w:color="auto" w:fill="auto"/>
            <w:vAlign w:val="bottom"/>
            <w:hideMark/>
          </w:tcPr>
          <w:p w:rsidR="00687A41" w:rsidRPr="004B4DE2" w:rsidRDefault="00687A41" w:rsidP="00B549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DE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63" w:type="dxa"/>
            <w:shd w:val="clear" w:color="auto" w:fill="auto"/>
            <w:vAlign w:val="bottom"/>
            <w:hideMark/>
          </w:tcPr>
          <w:p w:rsidR="00687A41" w:rsidRPr="004B4DE2" w:rsidRDefault="00687A41" w:rsidP="00B549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DE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37" w:type="dxa"/>
            <w:shd w:val="clear" w:color="auto" w:fill="auto"/>
            <w:vAlign w:val="bottom"/>
            <w:hideMark/>
          </w:tcPr>
          <w:p w:rsidR="00687A41" w:rsidRPr="004B4DE2" w:rsidRDefault="00687A41" w:rsidP="00B549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DE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520" w:type="dxa"/>
            <w:shd w:val="clear" w:color="auto" w:fill="auto"/>
            <w:vAlign w:val="bottom"/>
            <w:hideMark/>
          </w:tcPr>
          <w:p w:rsidR="00687A41" w:rsidRPr="004B4DE2" w:rsidRDefault="00687A41" w:rsidP="00B549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DE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53" w:type="dxa"/>
          </w:tcPr>
          <w:p w:rsidR="00687A41" w:rsidRPr="004B4DE2" w:rsidRDefault="00687A41" w:rsidP="00B549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</w:tcPr>
          <w:p w:rsidR="00687A41" w:rsidRPr="004B4DE2" w:rsidRDefault="00687A41" w:rsidP="00B549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87A41" w:rsidRPr="004B4DE2" w:rsidTr="00596929">
        <w:trPr>
          <w:trHeight w:val="440"/>
        </w:trPr>
        <w:tc>
          <w:tcPr>
            <w:tcW w:w="825" w:type="dxa"/>
            <w:shd w:val="clear" w:color="auto" w:fill="auto"/>
            <w:vAlign w:val="bottom"/>
            <w:hideMark/>
          </w:tcPr>
          <w:p w:rsidR="00687A41" w:rsidRPr="004B4DE2" w:rsidRDefault="00687A41" w:rsidP="00B549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DE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10" w:type="dxa"/>
            <w:shd w:val="clear" w:color="auto" w:fill="auto"/>
            <w:vAlign w:val="bottom"/>
            <w:hideMark/>
          </w:tcPr>
          <w:p w:rsidR="00687A41" w:rsidRPr="004B4DE2" w:rsidRDefault="00687A41" w:rsidP="00B549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DE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:rsidR="00687A41" w:rsidRPr="004B4DE2" w:rsidRDefault="00687A41" w:rsidP="00B549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DE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:rsidR="00687A41" w:rsidRPr="004B4DE2" w:rsidRDefault="00687A41" w:rsidP="00B549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DE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00" w:type="dxa"/>
            <w:shd w:val="clear" w:color="auto" w:fill="auto"/>
            <w:vAlign w:val="bottom"/>
            <w:hideMark/>
          </w:tcPr>
          <w:p w:rsidR="00687A41" w:rsidRPr="004B4DE2" w:rsidRDefault="00687A41" w:rsidP="00B549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DE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63" w:type="dxa"/>
            <w:shd w:val="clear" w:color="auto" w:fill="auto"/>
            <w:vAlign w:val="bottom"/>
            <w:hideMark/>
          </w:tcPr>
          <w:p w:rsidR="00687A41" w:rsidRPr="004B4DE2" w:rsidRDefault="00687A41" w:rsidP="00B549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DE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37" w:type="dxa"/>
            <w:shd w:val="clear" w:color="auto" w:fill="auto"/>
            <w:vAlign w:val="bottom"/>
            <w:hideMark/>
          </w:tcPr>
          <w:p w:rsidR="00687A41" w:rsidRPr="004B4DE2" w:rsidRDefault="00687A41" w:rsidP="00B549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DE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520" w:type="dxa"/>
            <w:shd w:val="clear" w:color="auto" w:fill="auto"/>
            <w:vAlign w:val="bottom"/>
            <w:hideMark/>
          </w:tcPr>
          <w:p w:rsidR="00687A41" w:rsidRPr="004B4DE2" w:rsidRDefault="00687A41" w:rsidP="00B549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DE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53" w:type="dxa"/>
          </w:tcPr>
          <w:p w:rsidR="00687A41" w:rsidRPr="004B4DE2" w:rsidRDefault="00687A41" w:rsidP="00B549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</w:tcPr>
          <w:p w:rsidR="00687A41" w:rsidRPr="004B4DE2" w:rsidRDefault="00687A41" w:rsidP="00B549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:rsidR="00503C50" w:rsidRDefault="00656800"/>
    <w:sectPr w:rsidR="00503C50" w:rsidSect="00687A41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7A41"/>
    <w:rsid w:val="00596929"/>
    <w:rsid w:val="00656800"/>
    <w:rsid w:val="00687A41"/>
    <w:rsid w:val="00A23FB4"/>
    <w:rsid w:val="00F01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92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m Xin Yi</dc:creator>
  <cp:lastModifiedBy>Lim Xin Yi</cp:lastModifiedBy>
  <cp:revision>3</cp:revision>
  <dcterms:created xsi:type="dcterms:W3CDTF">2020-02-28T03:02:00Z</dcterms:created>
  <dcterms:modified xsi:type="dcterms:W3CDTF">2020-03-16T08:28:00Z</dcterms:modified>
</cp:coreProperties>
</file>